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186" w:rsidRPr="00935DC0" w:rsidRDefault="00620186">
      <w:pPr>
        <w:rPr>
          <w:rFonts w:ascii="Times New Roman" w:hAnsi="Times New Roman" w:cs="Times New Roman"/>
        </w:rPr>
      </w:pPr>
    </w:p>
    <w:p w:rsidR="00701C49" w:rsidRPr="0036007C" w:rsidRDefault="002E446B" w:rsidP="00701C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007C">
        <w:rPr>
          <w:rFonts w:ascii="Times New Roman" w:hAnsi="Times New Roman" w:cs="Times New Roman" w:hint="eastAsia"/>
          <w:b/>
          <w:sz w:val="24"/>
          <w:szCs w:val="24"/>
        </w:rPr>
        <w:t>S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1C49" w:rsidRPr="0036007C">
        <w:rPr>
          <w:rFonts w:ascii="Times New Roman" w:hAnsi="Times New Roman" w:cs="Times New Roman"/>
          <w:b/>
          <w:sz w:val="24"/>
          <w:szCs w:val="24"/>
        </w:rPr>
        <w:t xml:space="preserve">Table. Mean </w:t>
      </w:r>
      <w:r w:rsidR="00B20E2E" w:rsidRPr="0036007C">
        <w:rPr>
          <w:rFonts w:ascii="Times New Roman" w:hAnsi="Times New Roman" w:cs="Times New Roman" w:hint="eastAsia"/>
          <w:b/>
          <w:sz w:val="24"/>
          <w:szCs w:val="24"/>
        </w:rPr>
        <w:t xml:space="preserve">genetic </w:t>
      </w:r>
      <w:r w:rsidR="00701C49" w:rsidRPr="0036007C">
        <w:rPr>
          <w:rFonts w:ascii="Times New Roman" w:hAnsi="Times New Roman" w:cs="Times New Roman"/>
          <w:b/>
          <w:sz w:val="24"/>
          <w:szCs w:val="24"/>
        </w:rPr>
        <w:t>distances between species calculated from ITS2 alignment</w:t>
      </w:r>
    </w:p>
    <w:p w:rsidR="00253ABC" w:rsidRPr="00935DC0" w:rsidRDefault="00253ABC" w:rsidP="00701C49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14614" w:type="dxa"/>
        <w:tblInd w:w="95" w:type="dxa"/>
        <w:tblLayout w:type="fixed"/>
        <w:tblLook w:val="04A0"/>
      </w:tblPr>
      <w:tblGrid>
        <w:gridCol w:w="1006"/>
        <w:gridCol w:w="1046"/>
        <w:gridCol w:w="1047"/>
        <w:gridCol w:w="1047"/>
        <w:gridCol w:w="1047"/>
        <w:gridCol w:w="1046"/>
        <w:gridCol w:w="1047"/>
        <w:gridCol w:w="1047"/>
        <w:gridCol w:w="1047"/>
        <w:gridCol w:w="1046"/>
        <w:gridCol w:w="1047"/>
        <w:gridCol w:w="1047"/>
        <w:gridCol w:w="1047"/>
        <w:gridCol w:w="1047"/>
      </w:tblGrid>
      <w:tr w:rsidR="00935DC0" w:rsidRPr="00935DC0" w:rsidTr="00253ABC">
        <w:trPr>
          <w:trHeight w:val="255"/>
        </w:trPr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701C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vir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</w:tr>
      <w:tr w:rsidR="00935DC0" w:rsidRPr="00935DC0" w:rsidTr="00253ABC">
        <w:trPr>
          <w:trHeight w:val="255"/>
        </w:trPr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8901D1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8901D1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935DC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253ABC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. lo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0</w:t>
            </w:r>
          </w:p>
        </w:tc>
      </w:tr>
    </w:tbl>
    <w:p w:rsidR="00935DC0" w:rsidRPr="00935DC0" w:rsidRDefault="00935DC0" w:rsidP="00935DC0">
      <w:pPr>
        <w:rPr>
          <w:rFonts w:ascii="Times New Roman" w:hAnsi="Times New Roman" w:cs="Times New Roman"/>
          <w:szCs w:val="21"/>
        </w:rPr>
      </w:pPr>
      <w:r w:rsidRPr="00935DC0">
        <w:rPr>
          <w:rFonts w:ascii="Times New Roman" w:hAnsi="Times New Roman" w:cs="Times New Roman"/>
          <w:szCs w:val="21"/>
        </w:rPr>
        <w:t xml:space="preserve">    Note.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vir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viridifemor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omei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 omei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hua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huay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F. kul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Fruhstorferiola kulinga;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ton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. ruf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rufiantenn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L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P. vit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Em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T. si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O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A. ton: Apalacris tonkinensis; Er. dor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C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="00D1643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　</w:t>
      </w:r>
    </w:p>
    <w:p w:rsidR="00701C49" w:rsidRPr="00935DC0" w:rsidRDefault="00701C49">
      <w:pPr>
        <w:rPr>
          <w:rFonts w:ascii="Times New Roman" w:hAnsi="Times New Roman" w:cs="Times New Roman"/>
        </w:rPr>
      </w:pPr>
    </w:p>
    <w:p w:rsidR="00701C49" w:rsidRDefault="00701C49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sectPr w:rsidR="00620186" w:rsidSect="0036007C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7C9D" w:rsidRDefault="00EB7C9D" w:rsidP="000112A3">
      <w:r>
        <w:separator/>
      </w:r>
    </w:p>
  </w:endnote>
  <w:endnote w:type="continuationSeparator" w:id="1">
    <w:p w:rsidR="00EB7C9D" w:rsidRDefault="00EB7C9D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7C9D" w:rsidRDefault="00EB7C9D" w:rsidP="000112A3">
      <w:r>
        <w:separator/>
      </w:r>
    </w:p>
  </w:footnote>
  <w:footnote w:type="continuationSeparator" w:id="1">
    <w:p w:rsidR="00EB7C9D" w:rsidRDefault="00EB7C9D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04A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E446B"/>
    <w:rsid w:val="002F757E"/>
    <w:rsid w:val="00310070"/>
    <w:rsid w:val="00355141"/>
    <w:rsid w:val="0036007C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7EC2"/>
    <w:rsid w:val="006C0706"/>
    <w:rsid w:val="006F58B1"/>
    <w:rsid w:val="006F6FF9"/>
    <w:rsid w:val="006F7BD5"/>
    <w:rsid w:val="00701064"/>
    <w:rsid w:val="00701C49"/>
    <w:rsid w:val="00704B1F"/>
    <w:rsid w:val="00741288"/>
    <w:rsid w:val="00747A25"/>
    <w:rsid w:val="00774B8C"/>
    <w:rsid w:val="00793EF8"/>
    <w:rsid w:val="007953C7"/>
    <w:rsid w:val="007B1CCA"/>
    <w:rsid w:val="007B33A0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B5273"/>
    <w:rsid w:val="00AD0B40"/>
    <w:rsid w:val="00AD5C70"/>
    <w:rsid w:val="00AE6367"/>
    <w:rsid w:val="00B00141"/>
    <w:rsid w:val="00B20E2E"/>
    <w:rsid w:val="00B4478C"/>
    <w:rsid w:val="00B81AC7"/>
    <w:rsid w:val="00B97986"/>
    <w:rsid w:val="00BB307A"/>
    <w:rsid w:val="00BD1AA9"/>
    <w:rsid w:val="00BE31DC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E0D94"/>
    <w:rsid w:val="00DF7AD9"/>
    <w:rsid w:val="00E12D97"/>
    <w:rsid w:val="00E21F75"/>
    <w:rsid w:val="00E254F1"/>
    <w:rsid w:val="00E26D93"/>
    <w:rsid w:val="00E5672F"/>
    <w:rsid w:val="00E631C6"/>
    <w:rsid w:val="00EA2614"/>
    <w:rsid w:val="00EB7C9D"/>
    <w:rsid w:val="00ED65D0"/>
    <w:rsid w:val="00ED7359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04-20T04:45:00Z</dcterms:created>
  <dcterms:modified xsi:type="dcterms:W3CDTF">2020-04-20T05:27:00Z</dcterms:modified>
</cp:coreProperties>
</file>